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74C70" w14:textId="06528090" w:rsidR="00B6591B" w:rsidRPr="00FF6C05" w:rsidRDefault="00B6591B" w:rsidP="0057074F">
      <w:pPr>
        <w:pStyle w:val="TableCaption"/>
        <w:spacing w:line="480" w:lineRule="auto"/>
      </w:pPr>
      <w:bookmarkStart w:id="0" w:name="X7d62dcccffa8f913428b367116e99b46b6cc69d"/>
      <w:r w:rsidRPr="00FF6C05">
        <w:t xml:space="preserve">Table </w:t>
      </w:r>
      <w:r w:rsidR="00DA4CAE">
        <w:t>S1</w:t>
      </w:r>
      <w:r w:rsidRPr="00FF6C05">
        <w:t>: Counts for yes/no questions on the ASHA interaction score</w:t>
      </w:r>
    </w:p>
    <w:tbl>
      <w:tblPr>
        <w:tblStyle w:val="Table"/>
        <w:tblW w:w="9360" w:type="dxa"/>
        <w:tblLayout w:type="fixed"/>
        <w:tblLook w:val="04A0" w:firstRow="1" w:lastRow="0" w:firstColumn="1" w:lastColumn="0" w:noHBand="0" w:noVBand="1"/>
        <w:tblCaption w:val="Table 5: Counts for yes/no questions on the ASHA interaction score"/>
      </w:tblPr>
      <w:tblGrid>
        <w:gridCol w:w="8460"/>
        <w:gridCol w:w="900"/>
      </w:tblGrid>
      <w:tr w:rsidR="00B6591B" w14:paraId="29EF88DC" w14:textId="77777777" w:rsidTr="00C80B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60" w:type="dxa"/>
            <w:tcBorders>
              <w:top w:val="nil"/>
              <w:left w:val="nil"/>
              <w:right w:val="nil"/>
            </w:tcBorders>
          </w:tcPr>
          <w:p w14:paraId="04EC4772" w14:textId="77777777" w:rsidR="00B6591B" w:rsidRPr="00FF6C05" w:rsidRDefault="0057074F" w:rsidP="0057074F">
            <w:pPr>
              <w:pStyle w:val="Compact"/>
            </w:pPr>
            <w:r>
              <w:t>Q</w:t>
            </w:r>
            <w:r w:rsidR="00B6591B" w:rsidRPr="00FF6C05">
              <w:t>uestio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777DA352" w14:textId="77777777" w:rsidR="00B6591B" w:rsidRPr="00FF6C05" w:rsidRDefault="00B6591B" w:rsidP="0057074F">
            <w:pPr>
              <w:pStyle w:val="Compact"/>
              <w:jc w:val="right"/>
            </w:pPr>
            <w:r w:rsidRPr="00FF6C05">
              <w:t>count</w:t>
            </w:r>
          </w:p>
        </w:tc>
      </w:tr>
      <w:tr w:rsidR="0057074F" w14:paraId="584815DA" w14:textId="77777777" w:rsidTr="00C80B46">
        <w:tc>
          <w:tcPr>
            <w:tcW w:w="8460" w:type="dxa"/>
          </w:tcPr>
          <w:p w14:paraId="6562345D" w14:textId="77777777" w:rsidR="0057074F" w:rsidRPr="001334F0" w:rsidRDefault="0057074F" w:rsidP="0057074F">
            <w:r w:rsidRPr="001334F0">
              <w:t xml:space="preserve">Q220 When you were pregnant, did </w:t>
            </w:r>
            <w:proofErr w:type="spellStart"/>
            <w:r w:rsidRPr="001334F0">
              <w:t>asha</w:t>
            </w:r>
            <w:proofErr w:type="spellEnd"/>
            <w:r w:rsidRPr="001334F0">
              <w:t xml:space="preserve"> come to your home to meet you anytime during the pregnancy?</w:t>
            </w:r>
          </w:p>
        </w:tc>
        <w:tc>
          <w:tcPr>
            <w:tcW w:w="900" w:type="dxa"/>
          </w:tcPr>
          <w:p w14:paraId="037FC8D4" w14:textId="77777777" w:rsidR="0057074F" w:rsidRPr="001334F0" w:rsidRDefault="0057074F" w:rsidP="0057074F">
            <w:r w:rsidRPr="001334F0">
              <w:t>942</w:t>
            </w:r>
          </w:p>
        </w:tc>
      </w:tr>
      <w:tr w:rsidR="0057074F" w14:paraId="447DD145" w14:textId="77777777" w:rsidTr="00C80B46">
        <w:tc>
          <w:tcPr>
            <w:tcW w:w="8460" w:type="dxa"/>
          </w:tcPr>
          <w:p w14:paraId="607B25CF" w14:textId="77777777" w:rsidR="0057074F" w:rsidRPr="001334F0" w:rsidRDefault="0057074F" w:rsidP="0057074F">
            <w:r w:rsidRPr="001334F0">
              <w:t xml:space="preserve">Q221 At any time during the pregnancy, did </w:t>
            </w:r>
            <w:proofErr w:type="spellStart"/>
            <w:r w:rsidRPr="001334F0">
              <w:t>asha</w:t>
            </w:r>
            <w:proofErr w:type="spellEnd"/>
            <w:r w:rsidRPr="001334F0">
              <w:t xml:space="preserve"> ever come to your home to talk to you/ family members about you or your baby’s health?</w:t>
            </w:r>
          </w:p>
        </w:tc>
        <w:tc>
          <w:tcPr>
            <w:tcW w:w="900" w:type="dxa"/>
          </w:tcPr>
          <w:p w14:paraId="6F665954" w14:textId="77777777" w:rsidR="0057074F" w:rsidRPr="001334F0" w:rsidRDefault="0057074F" w:rsidP="0057074F">
            <w:r w:rsidRPr="001334F0">
              <w:t>919</w:t>
            </w:r>
          </w:p>
        </w:tc>
      </w:tr>
      <w:tr w:rsidR="0057074F" w14:paraId="45C4D266" w14:textId="77777777" w:rsidTr="00C80B46">
        <w:tc>
          <w:tcPr>
            <w:tcW w:w="8460" w:type="dxa"/>
          </w:tcPr>
          <w:p w14:paraId="29D21152" w14:textId="77777777" w:rsidR="0057074F" w:rsidRPr="001334F0" w:rsidRDefault="0057074F" w:rsidP="0057074F">
            <w:r w:rsidRPr="001334F0">
              <w:t xml:space="preserve">Q243C In case of institutional delivery, did </w:t>
            </w:r>
            <w:proofErr w:type="spellStart"/>
            <w:r w:rsidRPr="001334F0">
              <w:t>asha</w:t>
            </w:r>
            <w:proofErr w:type="spellEnd"/>
            <w:r w:rsidRPr="001334F0">
              <w:t xml:space="preserve"> accompany you to the hospital?</w:t>
            </w:r>
          </w:p>
        </w:tc>
        <w:tc>
          <w:tcPr>
            <w:tcW w:w="900" w:type="dxa"/>
          </w:tcPr>
          <w:p w14:paraId="7AEF34AD" w14:textId="77777777" w:rsidR="0057074F" w:rsidRPr="001334F0" w:rsidRDefault="0057074F" w:rsidP="0057074F">
            <w:r w:rsidRPr="001334F0">
              <w:t>782</w:t>
            </w:r>
          </w:p>
        </w:tc>
      </w:tr>
      <w:tr w:rsidR="0057074F" w14:paraId="09B28666" w14:textId="77777777" w:rsidTr="00C80B46">
        <w:tc>
          <w:tcPr>
            <w:tcW w:w="8460" w:type="dxa"/>
          </w:tcPr>
          <w:p w14:paraId="2AC86F25" w14:textId="77777777" w:rsidR="0057074F" w:rsidRPr="001334F0" w:rsidRDefault="0057074F" w:rsidP="0057074F">
            <w:r w:rsidRPr="001334F0">
              <w:t xml:space="preserve">Q301A1A Who provided you registration of pregnancy </w:t>
            </w:r>
            <w:proofErr w:type="spellStart"/>
            <w:proofErr w:type="gramStart"/>
            <w:r w:rsidRPr="001334F0">
              <w:t>services?_</w:t>
            </w:r>
            <w:proofErr w:type="gramEnd"/>
            <w:r w:rsidRPr="001334F0">
              <w:t>ASHA</w:t>
            </w:r>
            <w:proofErr w:type="spellEnd"/>
          </w:p>
        </w:tc>
        <w:tc>
          <w:tcPr>
            <w:tcW w:w="900" w:type="dxa"/>
          </w:tcPr>
          <w:p w14:paraId="665C9AFB" w14:textId="77777777" w:rsidR="0057074F" w:rsidRPr="001334F0" w:rsidRDefault="0057074F" w:rsidP="0057074F">
            <w:r w:rsidRPr="001334F0">
              <w:t>768</w:t>
            </w:r>
          </w:p>
        </w:tc>
      </w:tr>
      <w:tr w:rsidR="0057074F" w14:paraId="4D82C834" w14:textId="77777777" w:rsidTr="00C80B46">
        <w:tc>
          <w:tcPr>
            <w:tcW w:w="8460" w:type="dxa"/>
          </w:tcPr>
          <w:p w14:paraId="20DAAA28" w14:textId="77777777" w:rsidR="0057074F" w:rsidRPr="001334F0" w:rsidRDefault="0057074F" w:rsidP="0057074F">
            <w:r w:rsidRPr="001334F0">
              <w:t xml:space="preserve">Q266 Did </w:t>
            </w:r>
            <w:proofErr w:type="spellStart"/>
            <w:r w:rsidRPr="001334F0">
              <w:t>asha</w:t>
            </w:r>
            <w:proofErr w:type="spellEnd"/>
            <w:r w:rsidRPr="001334F0">
              <w:t xml:space="preserve"> come to your home from hospital to drop you?</w:t>
            </w:r>
          </w:p>
        </w:tc>
        <w:tc>
          <w:tcPr>
            <w:tcW w:w="900" w:type="dxa"/>
          </w:tcPr>
          <w:p w14:paraId="7FBE95B9" w14:textId="77777777" w:rsidR="0057074F" w:rsidRPr="001334F0" w:rsidRDefault="0057074F" w:rsidP="0057074F">
            <w:r w:rsidRPr="001334F0">
              <w:t>631</w:t>
            </w:r>
          </w:p>
        </w:tc>
      </w:tr>
      <w:tr w:rsidR="0057074F" w14:paraId="63786660" w14:textId="77777777" w:rsidTr="00C80B46">
        <w:tc>
          <w:tcPr>
            <w:tcW w:w="8460" w:type="dxa"/>
          </w:tcPr>
          <w:p w14:paraId="2D473F3E" w14:textId="77777777" w:rsidR="0057074F" w:rsidRPr="001334F0" w:rsidRDefault="0057074F" w:rsidP="0057074F">
            <w:r w:rsidRPr="001334F0">
              <w:t>Q223 Besides these home visits, did you ever meet/</w:t>
            </w:r>
            <w:proofErr w:type="gramStart"/>
            <w:r w:rsidRPr="001334F0">
              <w:t>had interaction with</w:t>
            </w:r>
            <w:proofErr w:type="gramEnd"/>
            <w:r w:rsidRPr="001334F0">
              <w:t xml:space="preserve"> </w:t>
            </w:r>
            <w:proofErr w:type="spellStart"/>
            <w:r w:rsidRPr="001334F0">
              <w:t>asha</w:t>
            </w:r>
            <w:proofErr w:type="spellEnd"/>
            <w:r w:rsidRPr="001334F0">
              <w:t xml:space="preserve"> during your pregnancy? (health related interaction / outside home health related)</w:t>
            </w:r>
          </w:p>
        </w:tc>
        <w:tc>
          <w:tcPr>
            <w:tcW w:w="900" w:type="dxa"/>
          </w:tcPr>
          <w:p w14:paraId="21520AE3" w14:textId="77777777" w:rsidR="0057074F" w:rsidRPr="001334F0" w:rsidRDefault="0057074F" w:rsidP="0057074F">
            <w:r w:rsidRPr="001334F0">
              <w:t>542</w:t>
            </w:r>
          </w:p>
        </w:tc>
      </w:tr>
      <w:tr w:rsidR="0057074F" w14:paraId="5EEA46F7" w14:textId="77777777" w:rsidTr="00C80B46">
        <w:tc>
          <w:tcPr>
            <w:tcW w:w="8460" w:type="dxa"/>
          </w:tcPr>
          <w:p w14:paraId="1CFC6EC2" w14:textId="77777777" w:rsidR="0057074F" w:rsidRPr="001334F0" w:rsidRDefault="0057074F" w:rsidP="0057074F">
            <w:r w:rsidRPr="001334F0">
              <w:t xml:space="preserve">Q225 Did it ever happen that </w:t>
            </w:r>
            <w:proofErr w:type="spellStart"/>
            <w:r w:rsidRPr="001334F0">
              <w:t>asha</w:t>
            </w:r>
            <w:proofErr w:type="spellEnd"/>
            <w:r w:rsidRPr="001334F0">
              <w:t xml:space="preserve"> provided some </w:t>
            </w:r>
            <w:proofErr w:type="gramStart"/>
            <w:r w:rsidRPr="001334F0">
              <w:t>health related</w:t>
            </w:r>
            <w:proofErr w:type="gramEnd"/>
            <w:r w:rsidRPr="001334F0">
              <w:t xml:space="preserve"> advice for you to your relative (husband/mother in law </w:t>
            </w:r>
            <w:proofErr w:type="spellStart"/>
            <w:r w:rsidRPr="001334F0">
              <w:t>etc</w:t>
            </w:r>
            <w:proofErr w:type="spellEnd"/>
            <w:r w:rsidRPr="001334F0">
              <w:t>)? OUTSIDE HOME</w:t>
            </w:r>
          </w:p>
        </w:tc>
        <w:tc>
          <w:tcPr>
            <w:tcW w:w="900" w:type="dxa"/>
          </w:tcPr>
          <w:p w14:paraId="1B31C1F3" w14:textId="77777777" w:rsidR="0057074F" w:rsidRPr="001334F0" w:rsidRDefault="0057074F" w:rsidP="0057074F">
            <w:r w:rsidRPr="001334F0">
              <w:t>457</w:t>
            </w:r>
          </w:p>
        </w:tc>
      </w:tr>
      <w:tr w:rsidR="0057074F" w14:paraId="41513A6C" w14:textId="77777777" w:rsidTr="00C80B46">
        <w:tc>
          <w:tcPr>
            <w:tcW w:w="8460" w:type="dxa"/>
          </w:tcPr>
          <w:p w14:paraId="5CB15AB4" w14:textId="77777777" w:rsidR="0057074F" w:rsidRPr="001334F0" w:rsidRDefault="0057074F" w:rsidP="0057074F">
            <w:r w:rsidRPr="001334F0">
              <w:t xml:space="preserve">Q301E1A Who provided you services related to family planning-counselling home </w:t>
            </w:r>
            <w:proofErr w:type="spellStart"/>
            <w:proofErr w:type="gramStart"/>
            <w:r w:rsidRPr="001334F0">
              <w:t>visits?_</w:t>
            </w:r>
            <w:proofErr w:type="gramEnd"/>
            <w:r w:rsidRPr="001334F0">
              <w:t>ASHA</w:t>
            </w:r>
            <w:proofErr w:type="spellEnd"/>
          </w:p>
        </w:tc>
        <w:tc>
          <w:tcPr>
            <w:tcW w:w="900" w:type="dxa"/>
          </w:tcPr>
          <w:p w14:paraId="1AF19797" w14:textId="77777777" w:rsidR="0057074F" w:rsidRPr="001334F0" w:rsidRDefault="0057074F" w:rsidP="0057074F">
            <w:r w:rsidRPr="001334F0">
              <w:t>408</w:t>
            </w:r>
          </w:p>
        </w:tc>
      </w:tr>
      <w:tr w:rsidR="0057074F" w14:paraId="70EAEE44" w14:textId="77777777" w:rsidTr="00C80B46">
        <w:tc>
          <w:tcPr>
            <w:tcW w:w="8460" w:type="dxa"/>
          </w:tcPr>
          <w:p w14:paraId="643B0E69" w14:textId="77777777" w:rsidR="0057074F" w:rsidRPr="001334F0" w:rsidRDefault="0057074F" w:rsidP="0057074F">
            <w:r w:rsidRPr="001334F0">
              <w:t xml:space="preserve">Q242B12 If your last delivery happened in institution what were the </w:t>
            </w:r>
            <w:proofErr w:type="spellStart"/>
            <w:r w:rsidRPr="001334F0">
              <w:t>reasons_ASHA’S</w:t>
            </w:r>
            <w:proofErr w:type="spellEnd"/>
            <w:r w:rsidRPr="001334F0">
              <w:t xml:space="preserve"> SUPPORT</w:t>
            </w:r>
          </w:p>
        </w:tc>
        <w:tc>
          <w:tcPr>
            <w:tcW w:w="900" w:type="dxa"/>
          </w:tcPr>
          <w:p w14:paraId="48A4AF6E" w14:textId="77777777" w:rsidR="0057074F" w:rsidRPr="001334F0" w:rsidRDefault="0057074F" w:rsidP="0057074F">
            <w:r w:rsidRPr="001334F0">
              <w:t>240</w:t>
            </w:r>
          </w:p>
        </w:tc>
      </w:tr>
      <w:tr w:rsidR="0057074F" w14:paraId="7E60AE59" w14:textId="77777777" w:rsidTr="00C80B46">
        <w:tc>
          <w:tcPr>
            <w:tcW w:w="8460" w:type="dxa"/>
          </w:tcPr>
          <w:p w14:paraId="7FC3A8B3" w14:textId="77777777" w:rsidR="0057074F" w:rsidRPr="001334F0" w:rsidRDefault="0057074F" w:rsidP="0057074F">
            <w:r w:rsidRPr="001334F0">
              <w:t xml:space="preserve">Q301F1A Who provided you filaria related </w:t>
            </w:r>
            <w:proofErr w:type="spellStart"/>
            <w:proofErr w:type="gramStart"/>
            <w:r w:rsidRPr="001334F0">
              <w:t>services?_</w:t>
            </w:r>
            <w:proofErr w:type="gramEnd"/>
            <w:r w:rsidRPr="001334F0">
              <w:t>ASHA</w:t>
            </w:r>
            <w:proofErr w:type="spellEnd"/>
          </w:p>
        </w:tc>
        <w:tc>
          <w:tcPr>
            <w:tcW w:w="900" w:type="dxa"/>
          </w:tcPr>
          <w:p w14:paraId="102BE0ED" w14:textId="77777777" w:rsidR="0057074F" w:rsidRPr="001334F0" w:rsidRDefault="0057074F" w:rsidP="0057074F">
            <w:r w:rsidRPr="001334F0">
              <w:t>186</w:t>
            </w:r>
          </w:p>
        </w:tc>
      </w:tr>
      <w:tr w:rsidR="0057074F" w14:paraId="014906DC" w14:textId="77777777" w:rsidTr="00C80B46">
        <w:tc>
          <w:tcPr>
            <w:tcW w:w="8460" w:type="dxa"/>
          </w:tcPr>
          <w:p w14:paraId="5E0D8CC2" w14:textId="77777777" w:rsidR="0057074F" w:rsidRPr="001334F0" w:rsidRDefault="0057074F" w:rsidP="0057074F">
            <w:r w:rsidRPr="001334F0">
              <w:t xml:space="preserve">Q301B1A Who provided you immunization </w:t>
            </w:r>
            <w:proofErr w:type="spellStart"/>
            <w:proofErr w:type="gramStart"/>
            <w:r w:rsidRPr="001334F0">
              <w:t>services?_</w:t>
            </w:r>
            <w:proofErr w:type="gramEnd"/>
            <w:r w:rsidRPr="001334F0">
              <w:t>ASHA</w:t>
            </w:r>
            <w:proofErr w:type="spellEnd"/>
          </w:p>
        </w:tc>
        <w:tc>
          <w:tcPr>
            <w:tcW w:w="900" w:type="dxa"/>
          </w:tcPr>
          <w:p w14:paraId="48DDD534" w14:textId="77777777" w:rsidR="0057074F" w:rsidRPr="001334F0" w:rsidRDefault="0057074F" w:rsidP="0057074F">
            <w:r w:rsidRPr="001334F0">
              <w:t>175</w:t>
            </w:r>
          </w:p>
        </w:tc>
      </w:tr>
      <w:tr w:rsidR="0057074F" w14:paraId="17AE2EC3" w14:textId="77777777" w:rsidTr="00C80B46">
        <w:tc>
          <w:tcPr>
            <w:tcW w:w="8460" w:type="dxa"/>
          </w:tcPr>
          <w:p w14:paraId="6998C6AA" w14:textId="77777777" w:rsidR="0057074F" w:rsidRPr="001334F0" w:rsidRDefault="0057074F" w:rsidP="0057074F">
            <w:r w:rsidRPr="001334F0">
              <w:t xml:space="preserve">Q301C1A Who provided you services related to newborn </w:t>
            </w:r>
            <w:proofErr w:type="spellStart"/>
            <w:r w:rsidRPr="001334F0">
              <w:t>birh</w:t>
            </w:r>
            <w:proofErr w:type="spellEnd"/>
            <w:r w:rsidRPr="001334F0">
              <w:t xml:space="preserve"> </w:t>
            </w:r>
            <w:proofErr w:type="spellStart"/>
            <w:proofErr w:type="gramStart"/>
            <w:r w:rsidRPr="001334F0">
              <w:t>certificate?_</w:t>
            </w:r>
            <w:proofErr w:type="gramEnd"/>
            <w:r w:rsidRPr="001334F0">
              <w:t>ASHA</w:t>
            </w:r>
            <w:proofErr w:type="spellEnd"/>
          </w:p>
        </w:tc>
        <w:tc>
          <w:tcPr>
            <w:tcW w:w="900" w:type="dxa"/>
          </w:tcPr>
          <w:p w14:paraId="250A5010" w14:textId="77777777" w:rsidR="0057074F" w:rsidRPr="001334F0" w:rsidRDefault="0057074F" w:rsidP="0057074F">
            <w:r w:rsidRPr="001334F0">
              <w:t>148</w:t>
            </w:r>
          </w:p>
        </w:tc>
      </w:tr>
      <w:tr w:rsidR="0057074F" w14:paraId="4D96B8D9" w14:textId="77777777" w:rsidTr="00C80B46">
        <w:tc>
          <w:tcPr>
            <w:tcW w:w="8460" w:type="dxa"/>
          </w:tcPr>
          <w:p w14:paraId="1044A41E" w14:textId="77777777" w:rsidR="0057074F" w:rsidRPr="001334F0" w:rsidRDefault="0057074F" w:rsidP="0057074F">
            <w:r w:rsidRPr="001334F0">
              <w:t xml:space="preserve">Q260I Did you receive any help from </w:t>
            </w:r>
            <w:proofErr w:type="spellStart"/>
            <w:r w:rsidRPr="001334F0">
              <w:t>asha</w:t>
            </w:r>
            <w:proofErr w:type="spellEnd"/>
            <w:r w:rsidRPr="001334F0">
              <w:t xml:space="preserve"> in getting this money?</w:t>
            </w:r>
          </w:p>
        </w:tc>
        <w:tc>
          <w:tcPr>
            <w:tcW w:w="900" w:type="dxa"/>
          </w:tcPr>
          <w:p w14:paraId="3458CBFF" w14:textId="77777777" w:rsidR="0057074F" w:rsidRPr="001334F0" w:rsidRDefault="0057074F" w:rsidP="0057074F">
            <w:r w:rsidRPr="001334F0">
              <w:t>82</w:t>
            </w:r>
          </w:p>
        </w:tc>
      </w:tr>
      <w:tr w:rsidR="0057074F" w14:paraId="01BDFBC0" w14:textId="77777777" w:rsidTr="00C80B46">
        <w:tc>
          <w:tcPr>
            <w:tcW w:w="8460" w:type="dxa"/>
          </w:tcPr>
          <w:p w14:paraId="2A3E340D" w14:textId="77777777" w:rsidR="0057074F" w:rsidRPr="001334F0" w:rsidRDefault="0057074F" w:rsidP="0057074F">
            <w:r w:rsidRPr="001334F0">
              <w:t xml:space="preserve">Q205B11 If received 4 or more ANC’s, then </w:t>
            </w:r>
            <w:proofErr w:type="spellStart"/>
            <w:proofErr w:type="gramStart"/>
            <w:r w:rsidRPr="001334F0">
              <w:t>why?_</w:t>
            </w:r>
            <w:proofErr w:type="gramEnd"/>
            <w:r w:rsidRPr="001334F0">
              <w:t>ASHA</w:t>
            </w:r>
            <w:proofErr w:type="spellEnd"/>
            <w:r w:rsidRPr="001334F0">
              <w:t xml:space="preserve"> ENSURED/ACCOMPANIED</w:t>
            </w:r>
          </w:p>
        </w:tc>
        <w:tc>
          <w:tcPr>
            <w:tcW w:w="900" w:type="dxa"/>
          </w:tcPr>
          <w:p w14:paraId="2F5F9AAF" w14:textId="77777777" w:rsidR="0057074F" w:rsidRPr="001334F0" w:rsidRDefault="0057074F" w:rsidP="0057074F">
            <w:r w:rsidRPr="001334F0">
              <w:t>55</w:t>
            </w:r>
          </w:p>
        </w:tc>
      </w:tr>
      <w:tr w:rsidR="0057074F" w14:paraId="1807D398" w14:textId="77777777" w:rsidTr="00C80B46">
        <w:tc>
          <w:tcPr>
            <w:tcW w:w="8460" w:type="dxa"/>
          </w:tcPr>
          <w:p w14:paraId="706FB5DC" w14:textId="77777777" w:rsidR="0057074F" w:rsidRPr="001334F0" w:rsidRDefault="0057074F" w:rsidP="0057074F">
            <w:r w:rsidRPr="001334F0">
              <w:t xml:space="preserve">Q301G1A Who provided you malaria related </w:t>
            </w:r>
            <w:proofErr w:type="spellStart"/>
            <w:proofErr w:type="gramStart"/>
            <w:r w:rsidRPr="001334F0">
              <w:t>services?_</w:t>
            </w:r>
            <w:proofErr w:type="gramEnd"/>
            <w:r w:rsidRPr="001334F0">
              <w:t>ASHA</w:t>
            </w:r>
            <w:proofErr w:type="spellEnd"/>
          </w:p>
        </w:tc>
        <w:tc>
          <w:tcPr>
            <w:tcW w:w="900" w:type="dxa"/>
          </w:tcPr>
          <w:p w14:paraId="08A0B336" w14:textId="77777777" w:rsidR="0057074F" w:rsidRPr="001334F0" w:rsidRDefault="0057074F" w:rsidP="0057074F">
            <w:r w:rsidRPr="001334F0">
              <w:t>51</w:t>
            </w:r>
          </w:p>
        </w:tc>
      </w:tr>
      <w:tr w:rsidR="0057074F" w14:paraId="76355A32" w14:textId="77777777" w:rsidTr="00C80B46">
        <w:tc>
          <w:tcPr>
            <w:tcW w:w="8460" w:type="dxa"/>
          </w:tcPr>
          <w:p w14:paraId="7F4D31CD" w14:textId="77777777" w:rsidR="0057074F" w:rsidRPr="001334F0" w:rsidRDefault="0057074F" w:rsidP="0057074F">
            <w:r w:rsidRPr="001334F0">
              <w:t xml:space="preserve">Q207B9 If consumed 90 </w:t>
            </w:r>
            <w:proofErr w:type="spellStart"/>
            <w:r w:rsidRPr="001334F0">
              <w:t>ifa</w:t>
            </w:r>
            <w:proofErr w:type="spellEnd"/>
            <w:r w:rsidRPr="001334F0">
              <w:t xml:space="preserve"> tablets/3 syrup, </w:t>
            </w:r>
            <w:proofErr w:type="spellStart"/>
            <w:proofErr w:type="gramStart"/>
            <w:r w:rsidRPr="001334F0">
              <w:t>why?_</w:t>
            </w:r>
            <w:proofErr w:type="gramEnd"/>
            <w:r w:rsidRPr="001334F0">
              <w:t>ASHA</w:t>
            </w:r>
            <w:proofErr w:type="spellEnd"/>
            <w:r w:rsidRPr="001334F0">
              <w:t xml:space="preserve"> ENSURED THE AVAILABILITY</w:t>
            </w:r>
          </w:p>
        </w:tc>
        <w:tc>
          <w:tcPr>
            <w:tcW w:w="900" w:type="dxa"/>
          </w:tcPr>
          <w:p w14:paraId="4F7C7F88" w14:textId="77777777" w:rsidR="0057074F" w:rsidRPr="001334F0" w:rsidRDefault="0057074F" w:rsidP="0057074F">
            <w:r w:rsidRPr="001334F0">
              <w:t>39</w:t>
            </w:r>
          </w:p>
        </w:tc>
      </w:tr>
      <w:tr w:rsidR="0057074F" w14:paraId="46AD5FF5" w14:textId="77777777" w:rsidTr="00990DC0">
        <w:tc>
          <w:tcPr>
            <w:tcW w:w="8460" w:type="dxa"/>
          </w:tcPr>
          <w:p w14:paraId="77D22F8A" w14:textId="77777777" w:rsidR="0057074F" w:rsidRPr="001334F0" w:rsidRDefault="0057074F" w:rsidP="0057074F">
            <w:r w:rsidRPr="001334F0">
              <w:t xml:space="preserve">Q301D1A Who provided you services related to </w:t>
            </w:r>
            <w:proofErr w:type="spellStart"/>
            <w:r w:rsidRPr="001334F0">
              <w:t>lbw</w:t>
            </w:r>
            <w:proofErr w:type="spellEnd"/>
            <w:r w:rsidRPr="001334F0">
              <w:t xml:space="preserve"> identification/</w:t>
            </w:r>
            <w:proofErr w:type="spellStart"/>
            <w:r w:rsidRPr="001334F0">
              <w:t>sam</w:t>
            </w:r>
            <w:proofErr w:type="spellEnd"/>
            <w:r w:rsidRPr="001334F0">
              <w:t xml:space="preserve"> </w:t>
            </w:r>
            <w:proofErr w:type="spellStart"/>
            <w:proofErr w:type="gramStart"/>
            <w:r w:rsidRPr="001334F0">
              <w:t>management?_</w:t>
            </w:r>
            <w:proofErr w:type="gramEnd"/>
            <w:r w:rsidRPr="001334F0">
              <w:t>ASHA</w:t>
            </w:r>
            <w:proofErr w:type="spellEnd"/>
          </w:p>
        </w:tc>
        <w:tc>
          <w:tcPr>
            <w:tcW w:w="900" w:type="dxa"/>
          </w:tcPr>
          <w:p w14:paraId="5576B93E" w14:textId="77777777" w:rsidR="0057074F" w:rsidRPr="001334F0" w:rsidRDefault="0057074F" w:rsidP="0057074F">
            <w:r w:rsidRPr="001334F0">
              <w:t>39</w:t>
            </w:r>
          </w:p>
        </w:tc>
      </w:tr>
      <w:tr w:rsidR="0057074F" w14:paraId="4B433442" w14:textId="77777777" w:rsidTr="00990DC0">
        <w:tc>
          <w:tcPr>
            <w:tcW w:w="8460" w:type="dxa"/>
            <w:tcBorders>
              <w:bottom w:val="single" w:sz="4" w:space="0" w:color="auto"/>
            </w:tcBorders>
          </w:tcPr>
          <w:p w14:paraId="04470B15" w14:textId="77777777" w:rsidR="0057074F" w:rsidRPr="001334F0" w:rsidRDefault="0057074F" w:rsidP="0057074F">
            <w:r w:rsidRPr="001334F0">
              <w:t xml:space="preserve">Q301H1A Who provided you services related to take home </w:t>
            </w:r>
            <w:proofErr w:type="spellStart"/>
            <w:proofErr w:type="gramStart"/>
            <w:r w:rsidRPr="001334F0">
              <w:t>ration?_</w:t>
            </w:r>
            <w:proofErr w:type="gramEnd"/>
            <w:r w:rsidRPr="001334F0">
              <w:t>ASHA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480C646" w14:textId="77777777" w:rsidR="0057074F" w:rsidRDefault="0057074F" w:rsidP="0057074F">
            <w:r w:rsidRPr="001334F0">
              <w:t>31</w:t>
            </w:r>
          </w:p>
        </w:tc>
      </w:tr>
      <w:bookmarkEnd w:id="0"/>
    </w:tbl>
    <w:p w14:paraId="6C38B718" w14:textId="77777777" w:rsidR="00B6591B" w:rsidRPr="00FF6C05" w:rsidRDefault="00B6591B" w:rsidP="0057074F">
      <w:pPr>
        <w:pStyle w:val="Compact"/>
        <w:spacing w:line="480" w:lineRule="auto"/>
      </w:pPr>
    </w:p>
    <w:sectPr w:rsidR="00B6591B" w:rsidRPr="00FF6C05" w:rsidSect="00133DD5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32A49" w14:textId="77777777" w:rsidR="00E0763C" w:rsidRDefault="00E0763C" w:rsidP="00133DD5">
      <w:pPr>
        <w:spacing w:after="0"/>
      </w:pPr>
      <w:r>
        <w:separator/>
      </w:r>
    </w:p>
  </w:endnote>
  <w:endnote w:type="continuationSeparator" w:id="0">
    <w:p w14:paraId="2FE4A657" w14:textId="77777777" w:rsidR="00E0763C" w:rsidRDefault="00E0763C" w:rsidP="00133DD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30958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A2EF4C" w14:textId="77777777" w:rsidR="0057074F" w:rsidRDefault="005707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C2DBC6" w14:textId="77777777" w:rsidR="0057074F" w:rsidRDefault="005707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D300F3" w14:textId="77777777" w:rsidR="00E0763C" w:rsidRDefault="00E0763C" w:rsidP="00133DD5">
      <w:pPr>
        <w:spacing w:after="0"/>
      </w:pPr>
      <w:r>
        <w:separator/>
      </w:r>
    </w:p>
  </w:footnote>
  <w:footnote w:type="continuationSeparator" w:id="0">
    <w:p w14:paraId="77F73B67" w14:textId="77777777" w:rsidR="00E0763C" w:rsidRDefault="00E0763C" w:rsidP="00133DD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C66E7F"/>
    <w:multiLevelType w:val="hybridMultilevel"/>
    <w:tmpl w:val="7B665A5C"/>
    <w:lvl w:ilvl="0" w:tplc="48F8D100">
      <w:start w:val="26"/>
      <w:numFmt w:val="bullet"/>
      <w:lvlText w:val="-"/>
      <w:lvlJc w:val="left"/>
      <w:pPr>
        <w:ind w:left="4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556085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91B"/>
    <w:rsid w:val="00133DD5"/>
    <w:rsid w:val="001D3333"/>
    <w:rsid w:val="002110E4"/>
    <w:rsid w:val="002513CB"/>
    <w:rsid w:val="00266C80"/>
    <w:rsid w:val="003A2F1C"/>
    <w:rsid w:val="00442E20"/>
    <w:rsid w:val="00443466"/>
    <w:rsid w:val="00453004"/>
    <w:rsid w:val="00484E4B"/>
    <w:rsid w:val="0057074F"/>
    <w:rsid w:val="008B6DCB"/>
    <w:rsid w:val="008D73E4"/>
    <w:rsid w:val="00926F3F"/>
    <w:rsid w:val="00990DC0"/>
    <w:rsid w:val="00A11FF3"/>
    <w:rsid w:val="00A3251B"/>
    <w:rsid w:val="00AB3F0C"/>
    <w:rsid w:val="00B6591B"/>
    <w:rsid w:val="00BC5042"/>
    <w:rsid w:val="00C80B46"/>
    <w:rsid w:val="00CB4862"/>
    <w:rsid w:val="00DA4CAE"/>
    <w:rsid w:val="00E0763C"/>
    <w:rsid w:val="00E77F28"/>
    <w:rsid w:val="00EE1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3952E"/>
  <w15:chartTrackingRefBased/>
  <w15:docId w15:val="{496E982C-B502-4748-9214-160840459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91B"/>
    <w:pPr>
      <w:spacing w:after="200" w:line="240" w:lineRule="auto"/>
    </w:pPr>
    <w:rPr>
      <w:sz w:val="24"/>
      <w:szCs w:val="24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B6591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0B4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B6591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6591B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6591B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styleId="BodyText">
    <w:name w:val="Body Text"/>
    <w:basedOn w:val="Normal"/>
    <w:link w:val="BodyTextChar"/>
    <w:qFormat/>
    <w:rsid w:val="00B6591B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qFormat/>
    <w:rsid w:val="00B6591B"/>
    <w:rPr>
      <w:sz w:val="24"/>
      <w:szCs w:val="24"/>
    </w:rPr>
  </w:style>
  <w:style w:type="paragraph" w:customStyle="1" w:styleId="Compact">
    <w:name w:val="Compact"/>
    <w:basedOn w:val="BodyText"/>
    <w:qFormat/>
    <w:rsid w:val="00B6591B"/>
    <w:pPr>
      <w:spacing w:before="36" w:after="36"/>
    </w:pPr>
  </w:style>
  <w:style w:type="table" w:customStyle="1" w:styleId="Table">
    <w:name w:val="Table"/>
    <w:semiHidden/>
    <w:unhideWhenUsed/>
    <w:qFormat/>
    <w:rsid w:val="00B6591B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qFormat/>
    <w:rsid w:val="00B6591B"/>
    <w:pPr>
      <w:keepNext/>
      <w:spacing w:after="120"/>
    </w:pPr>
    <w:rPr>
      <w:iCs w:val="0"/>
      <w:color w:val="auto"/>
      <w:sz w:val="24"/>
      <w:szCs w:val="24"/>
    </w:rPr>
  </w:style>
  <w:style w:type="character" w:customStyle="1" w:styleId="SectionNumber">
    <w:name w:val="Section Number"/>
    <w:basedOn w:val="DefaultParagraphFont"/>
    <w:qFormat/>
    <w:rsid w:val="00B6591B"/>
    <w:rPr>
      <w:i w:val="0"/>
    </w:rPr>
  </w:style>
  <w:style w:type="paragraph" w:styleId="ListParagraph">
    <w:name w:val="List Paragraph"/>
    <w:basedOn w:val="Normal"/>
    <w:rsid w:val="00B6591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B6591B"/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80B4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33DD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33DD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33DD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33DD5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33DD5"/>
  </w:style>
  <w:style w:type="paragraph" w:customStyle="1" w:styleId="FirstParagraph">
    <w:name w:val="First Paragraph"/>
    <w:basedOn w:val="BodyText"/>
    <w:next w:val="BodyText"/>
    <w:qFormat/>
    <w:rsid w:val="00EE1BB3"/>
  </w:style>
  <w:style w:type="paragraph" w:styleId="CommentText">
    <w:name w:val="annotation text"/>
    <w:basedOn w:val="Normal"/>
    <w:link w:val="CommentTextChar"/>
    <w:unhideWhenUsed/>
    <w:qFormat/>
    <w:rsid w:val="00EE1B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E1BB3"/>
    <w:rPr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sid w:val="00EE1BB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BB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B3"/>
    <w:rPr>
      <w:rFonts w:ascii="Segoe UI" w:hAnsi="Segoe UI" w:cs="Segoe UI"/>
      <w:sz w:val="18"/>
      <w:szCs w:val="18"/>
    </w:rPr>
  </w:style>
  <w:style w:type="paragraph" w:customStyle="1" w:styleId="ImageCaption">
    <w:name w:val="Image Caption"/>
    <w:basedOn w:val="Caption"/>
    <w:qFormat/>
    <w:rsid w:val="001D3333"/>
    <w:pPr>
      <w:spacing w:after="120"/>
    </w:pPr>
    <w:rPr>
      <w:iCs w:val="0"/>
      <w:color w:val="auto"/>
      <w:sz w:val="24"/>
      <w:szCs w:val="24"/>
    </w:rPr>
  </w:style>
  <w:style w:type="paragraph" w:customStyle="1" w:styleId="CaptionedFigure">
    <w:name w:val="Captioned Figure"/>
    <w:basedOn w:val="Normal"/>
    <w:qFormat/>
    <w:rsid w:val="001D3333"/>
    <w:pPr>
      <w:keepNext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95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er, Oskar</dc:creator>
  <cp:keywords/>
  <dc:description/>
  <cp:lastModifiedBy>Oskar Burger</cp:lastModifiedBy>
  <cp:revision>3</cp:revision>
  <dcterms:created xsi:type="dcterms:W3CDTF">2022-06-23T15:30:00Z</dcterms:created>
  <dcterms:modified xsi:type="dcterms:W3CDTF">2022-06-23T15:31:00Z</dcterms:modified>
</cp:coreProperties>
</file>